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Characteristic of the included studies - Piglets</w:t>
      </w:r>
    </w:p>
    <w:tbl>
      <w:tblPr>
        <w:tblW w:w="10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2160"/>
        <w:gridCol w:w="3510"/>
        <w:gridCol w:w="207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hor &amp; Y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perimental Anim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llenge Dos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gY Treatment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utcome Assessm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Type of Efficacy)</w:t>
            </w:r>
          </w:p>
        </w:tc>
      </w:tr>
      <w:tr>
        <w:trPr/>
        <w:tc>
          <w:tcPr>
            <w:tcW w:w="106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imal Class: Pigle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cterial Pathoge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okoyama et al., 19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lostrums deprived Piglets (4 hours after birth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rial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– K8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TEC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rail 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– K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TEC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rail 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– 987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TEC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mL of Anti- K88, -K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-987p antibody solutions – 3 times/day for 3 consecutive days after the occurrence of diarrhea [Titer 156, 625 and 2,500 for treatment groups respectively in 3 Trials]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cal consistency, weight loss, rectal swabs and mortality rate (T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ellner et al., 19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iglet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eld trail – Piglets with diarrhea were selected and groupe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gm of egg yolk powder in 5mL of water once/day by oral deliver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bidity, duration of diarrhea and fecal consistency were observed (F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rhard et al., 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gle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eld trail – Piglets with diarrhea were screened and groupe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hole egg powder (contains specific antibody against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K88, K99, 987P and rotaviurs) 5% was added to the standard feed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tality, duration of diarrhea and fecal consistency was observe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mberechts et al., 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aned Pigs – 3 to 4 weeks of a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 of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7/86 edema disease stra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2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 of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ost weaning diarrhea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train 57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30g of immune egg powder/day/pig for 11 days (before 16 h to challeng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2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l things similar as Exp1 except infected with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E. 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71 and egg yolk powder  was given for 12 day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cretion of bacteria was examined by culture technique (P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okoyama et al., 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weeks old large white pig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 of viable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/animal daily for three day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0 and 1:50 titer premixed with feed ration (for  9 days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cal consistency,  intestinal swabs (C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uniga et al., 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wiss Landrace secondary SPF Pigs – 23-30 day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1: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train 3064/84 – 6.7 log CFU/m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 2: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train 8199 6.7 lof CFU/m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18 Positive  ETEC-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 both the experi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allenged during experimental days 11-13 and 30-3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 egg antibody – Basal feed +5% undiluted Egg powder from immunized hens low egg antibody – Basal feed + 1% immune egg powder and 4% non-immune egg pow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gg powder mixed with feed and given from experimental day 10 – 2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ctal swabs at 1-2 days interval  (P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Xiao et al., 1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glet – 4 hours ol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/mL of E. coli [C83901-K88]/anim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2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/mL of E. coli [C83917] 987P/anima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ter challenge 4mL of anti-K88, [1:625, 1:250titer] yolk antibody given 3 times/day for 3 da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2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ter challenge 4mL of anti-987p Ciliac protein [1:625, 1:250titer] yolk antibody given 3 times/day for 3 da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bserved the onset of diarrheal symptoms and mortality rate (Sherman et al.,) (T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quardt et al., 1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1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tswold piglets – 3day o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2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tswold piglets – 21day ol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Filed Trail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-18days old pigle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1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mL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E. col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88+ MB –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/mL per piglet at time 0 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2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mL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E. col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88+ MB –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/mL/piglet at time 0 h and 5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Filed trai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g of egg-yolk antibodies at a titer of 140000 -3 times on day first [-3, 0 and 3 hours] and then 1time/day for 2 consecutive d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2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g of egg-yolk antibodies at a titer of 140000 -3 times a day [-1, 4 and 9 hours] for 2 consecutive da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Filed trail 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ed with a diet containing egg yolk antibodies including 2% anti-K88+ and 0.1% anti-K99+ antibodies and 1.7% SDEY with no antibodi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iglets fed with the three experimental diets for 8 days.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ccurrence of diarrhea, fecal consistency, weight loss and mortality (P and F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ang et al., 2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glet – 4 hours ol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1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/mL of ETEC K8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2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/mL of ETEC K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3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/mL of ETEC 987P+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ter soluble fraction of IgY powder with different titer  (1:156, 1:625, 1: 2500) – 3times/day for 3 day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cal score and mortality were observed (T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Xu et al., 2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glets (one day ol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u w:val="single"/>
              </w:rPr>
              <w:t>Exp1:</w:t>
            </w:r>
            <w:r>
              <w:rPr>
                <w:rFonts w:cs="Times New Roman" w:ascii="Times New Roman" w:hAnsi="Times New Roman"/>
                <w:color w:val="000000"/>
              </w:rPr>
              <w:t>K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u w:val="single"/>
              </w:rPr>
              <w:t>Exp2:</w:t>
            </w:r>
            <w:r>
              <w:rPr>
                <w:rFonts w:cs="Times New Roman" w:ascii="Times New Roman" w:hAnsi="Times New Roman"/>
                <w:color w:val="000000"/>
              </w:rPr>
              <w:t>K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u w:val="single"/>
              </w:rPr>
              <w:t>Exp3:</w:t>
            </w:r>
            <w:r>
              <w:rPr>
                <w:rFonts w:cs="Times New Roman" w:ascii="Times New Roman" w:hAnsi="Times New Roman"/>
                <w:color w:val="000000"/>
              </w:rPr>
              <w:t>987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/mL of ETEC per animal at 24 hours of ag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ter onset of diarrhea the piglets received 2mL of IgY solution 3times/day for 7 d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cal index according to Sherman et al., and mortality rate were assessed (T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wsu-Asiedu et al., 2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aned Piglets at 10day of a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mL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ETEC) suspension [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/mL] on day 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% with feed [0.2 and 0.3% of anti-K88 or anti-F18 IgY antibodies]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verity of diarrhea by fecal consistency (P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wsu-Asiedu et al., 200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7 day old pig early-weaned pig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 experimental day 7 -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/mL concentration 6mL/pi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% and 0.2% egg yolk powder [0.5%] containing specific anti-K88 and F18 antibodies respectivel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verity of diarrhea by fecal consistency and mortality (P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wsu-Asiedu et al., 200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7 day old pig early-weaned pig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 experimental day 7 -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/mL concentration 6mL/pi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% and 0.2% egg yolk powder [0.5%] containing specific anti-K88 and F18 antibodies respectivel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verity of diarrhea and mortality  (P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ernysheva et al., 2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gs – 3 to 4 weeks of a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mL of a suspensio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K88+) [ETEC] [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/mL] / pi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allenged on the third da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reat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– 3.2g/kg of egg-yolk antibody powder or 3.2% of the total diet [recommended by the manufacturer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Treat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– egg yolk antibody powder was added 10 times of recommended level [32g/kg or 32% of the total diet]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valence of diarrhea and mortality (P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rard et al., 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aned Pigs – 17days ol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mL of 1.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U of PEPC strain ECL1001 N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 9mL of TSB on Day6, 7, 8 and 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g of spray-dried egg powder – containing approximately 637mg protein/mL of anti-intimin IgY/pig/day from day 4 until necropsy.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sence of diarrhea, dehydration, food and water intake (P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u, et al., 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glet 3days o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2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Piglet 21 days ol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Filed trail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Piglet 10-20 days old - 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mL of 1.0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/mL of ETEC per animal at age of 3d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Exp2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L of 0.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/mL of ETEC per animal at age of 21days after 5 hours the same dose given to each animal ag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Field Trail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fected animals with E. coli diarrhea by diagnosi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3hours before challenge with ETEC – 5g of egg yolk powder was given- then after 3 hours of challenge and for 4 days in 5mL of normal salin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Exp2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fter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allenge with ETEC 5g of egg yolk powder was given at 1, 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nd 8th (3 hours after second challenge) hours of experiment and continued the same for 4 days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L containing1g/ 3g /5g of egg yolk powder per day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Field Trail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mL solution containing1g/ 3g /5g of egg yolk powder per day by oral administra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bserved Fecal consistency according to Sherman et al., and mortality rate (P, T and F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 et al.,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lgian Landrace Pigs – 40day old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mL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K88+) [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FU/mL] /pig at time 0 hour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reat 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.4g of non-encapsulated I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reat 2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2g of microencapsulated Ig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-1, 4, and 9 h after challenge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ccurrence of diarrhea, fecal score, weight gain &amp; recovery (P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randan et al., 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iglet – 7day old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mL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.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fter 24hrs of IgY product administration then after 12 hrs- 2mL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bacteria/mL]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Y product [Globigen, Ghen Corporation, Japan] – 2mL at 40 minutes interval until the end of the experimen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topathological study after 77h of post challenge (P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ou et al., 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D piglets – 21 days ol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mL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.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K99 at a dose of 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U/mL/piglet 2times/day for 2days. Administered in 0 and 6 hours of the experimen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g of egg yolk antibodies [65.28µg/mL Water soluble fraction] 2 times/day for 2 consecutive days after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allenge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ccurrence of diarrhea, fecal consistency and mortality (C)</w:t>
            </w:r>
          </w:p>
        </w:tc>
      </w:tr>
      <w:tr>
        <w:trPr/>
        <w:tc>
          <w:tcPr>
            <w:tcW w:w="106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iral Pathoge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weon et al., 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days old  piglet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L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mL dose of wild Porcine Epidemic Diarrhea Virus (PEDV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nimal Experiment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2-3mL of IgY three times for one day before challenge and throughout the exp. after challen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Filed Application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iglet showed with diarrhea in two or three days of age received  2-4mL of IgY twice/thrice per day for a wee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inical signs and Mortality (P &amp; F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ng  et al., 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glets (one day ol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times of minimum dose need to cause infection – PEDV-Oral route/anima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mL of IgY solution -3times/day/animal for 5 day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termined fecal consistency(index) according to Sherman et al., and mortality rate (T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uo et al.,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ew born Seghers Piglets – 3days old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Prophylactic efficacy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L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GEV/pigle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herapeutic efficacy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pig farms having outbreak of diarrhea [TGEV], part of the piglets from the same litters were used for the study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Prophylactic efficacy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3mL of IgY [64N] 3times/day before challenge exposure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ter challenge the oral administration of IgY continued throughout the experi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herapeutic efficacy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mL of IgY  2times/day for a wee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inical signs and Mortality (P &amp; F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i  et al.,  2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glet-1day ol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mL/day of PEDV and PTGV 3 times/day/anima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mL of egg yolk antibody 2times/day/animal by oral rou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cidence of diarrhea and Death were estimated (T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ga et al., 2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notobiotic pigs 24hours of ag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6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FU of HRV/5m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mL of HRV IgY 1024 / HRV IgY 4096 / VP6 IgY 4096/ control IgY/HRV IgG 4096 in 210 of sterile Ab free milk at 24 hours age until day 12.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cal consistency, virus shedding by ELISA, IFA etc. (P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Legend: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CFU colony forming unit, ETEC Enterotoxigenic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E. coli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, PEPC Porcine Enteropathogenic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E. coli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TGEV Porcine transmissible gastroenteritis virus, HRV Human Rotavirus, Type of Efficacy: P-Prophylactic Effect; T-Therapeutic Effect; F-Field Trial; C-Simultaneous challenge and treatm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sectPr>
      <w:type w:val="nextPage"/>
      <w:pgSz w:w="12240" w:h="15840"/>
      <w:pgMar w:left="1440" w:right="1440" w:gutter="0" w:header="0" w:top="144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6:52:00Z</dcterms:created>
  <dc:creator>SadayammalThirumalai</dc:creator>
  <dc:description/>
  <cp:keywords/>
  <dc:language>en-US</dc:language>
  <cp:lastModifiedBy>Diraviyam</cp:lastModifiedBy>
  <dcterms:modified xsi:type="dcterms:W3CDTF">2014-01-10T06:38:00Z</dcterms:modified>
  <cp:revision>85</cp:revision>
  <dc:subject/>
  <dc:title/>
</cp:coreProperties>
</file>